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8715D" w:rsidRDefault="00A8715D" w:rsidP="00A8715D">
      <w:r>
        <w:t>&gt;</w:t>
      </w:r>
      <w:proofErr w:type="spellStart"/>
      <w:r>
        <w:t>R.raoultii</w:t>
      </w:r>
      <w:proofErr w:type="spellEnd"/>
      <w:r>
        <w:t xml:space="preserve"> </w:t>
      </w:r>
      <w:proofErr w:type="spellStart"/>
      <w:r>
        <w:t>MT361021</w:t>
      </w:r>
      <w:proofErr w:type="spellEnd"/>
    </w:p>
    <w:p w:rsidR="00A8715D" w:rsidRDefault="00A8715D" w:rsidP="00A8715D">
      <w:r>
        <w:t>CAACAAACGGAGCTGCTACAACTGTTGATGGTGCGGGATTTGACCAAACTGCCGCTCCTGCAAATGTTGCGGTTGCTCTA</w:t>
      </w:r>
    </w:p>
    <w:p w:rsidR="00A8715D" w:rsidRDefault="00A8715D" w:rsidP="00A8715D">
      <w:r>
        <w:t>AATGCAGTTATTACTGCTAATGCTAATAATGGTATTAATTTAAATACTCCAGCCGGTAGTTTTAACGGTTTGTTTTTAGA</w:t>
      </w:r>
    </w:p>
    <w:p w:rsidR="00A8715D" w:rsidRDefault="00A8715D" w:rsidP="00A8715D">
      <w:r>
        <w:t>TACTGCACACAATTTAGCAGTGACAGTGAGTGCAGATACTACCTTAGGGTTCATCACTAATGCTGCTAATAACGGTAACT</w:t>
      </w:r>
    </w:p>
    <w:p w:rsidR="00A8715D" w:rsidRDefault="00A8715D" w:rsidP="00A8715D">
      <w:r>
        <w:t>CCTTTAACCTTACGCTTGGTGCCGGTAAAACTCTTACTATAACAGGTCAAGGTATTACTAATGCACAAGCTGCTGTTACA</w:t>
      </w:r>
    </w:p>
    <w:p w:rsidR="00A8715D" w:rsidRDefault="00A8715D" w:rsidP="00A8715D">
      <w:r>
        <w:t>AAAAATGCTCGAAATGTTGTTGCACAATTTAATGGTGGTGCTGCTATTGCCAATAATGATCTTAGCGGTGTAGGAACAAT</w:t>
      </w:r>
    </w:p>
    <w:p w:rsidR="00A8715D" w:rsidRDefault="00A8715D" w:rsidP="00A8715D">
      <w:r>
        <w:t>AGACTTGGGTGCTGCGGCTTCTACATTAGTATTTAATTTAGCAAATCCTACAACTCAAAAAGCTCCTCTTATACTTGGAA</w:t>
      </w:r>
    </w:p>
    <w:p w:rsidR="00A8715D" w:rsidRDefault="00A8715D" w:rsidP="00A8715D">
      <w:r>
        <w:t>ATAATGCTGTAATAGCTAATGGTGTTAACGGTACATTAAATGTTACTAATGGATTTATTCAAGTTTCAGATAAAAGTTTT</w:t>
      </w:r>
    </w:p>
    <w:p w:rsidR="00A8715D" w:rsidRDefault="00A8715D" w:rsidP="00A8715D">
      <w:proofErr w:type="spellStart"/>
      <w:r>
        <w:t>GCTACTGTTAA</w:t>
      </w:r>
      <w:proofErr w:type="spellEnd"/>
    </w:p>
    <w:p w:rsidR="00A8715D" w:rsidRDefault="00A8715D" w:rsidP="00A8715D">
      <w:r>
        <w:t>&gt;</w:t>
      </w:r>
      <w:proofErr w:type="spellStart"/>
      <w:r>
        <w:t>R.raoultii</w:t>
      </w:r>
      <w:proofErr w:type="spellEnd"/>
      <w:r>
        <w:t xml:space="preserve"> </w:t>
      </w:r>
      <w:proofErr w:type="spellStart"/>
      <w:r>
        <w:t>MT361022</w:t>
      </w:r>
      <w:proofErr w:type="spellEnd"/>
    </w:p>
    <w:p w:rsidR="00A8715D" w:rsidRDefault="00A8715D" w:rsidP="00A8715D">
      <w:r>
        <w:t>TAGAACAACAAAGGGAGCTGCTACAACTGTTGATGGTGCGGGATTTGACCAAACTGCCGCTCCTGCAAATGTTGCGGTTG</w:t>
      </w:r>
    </w:p>
    <w:p w:rsidR="00A8715D" w:rsidRDefault="00A8715D" w:rsidP="00A8715D">
      <w:r>
        <w:t>CTCTAAATGCAGTTATTACTGCTAATGCTAATAATGGTATTAATTTAAATACTCCAGCCGGTAGTTTTAACGGTTTGTTT</w:t>
      </w:r>
    </w:p>
    <w:p w:rsidR="00A8715D" w:rsidRDefault="00A8715D" w:rsidP="00A8715D">
      <w:r>
        <w:t>TTAGATACTGCACACAATTTAGCAGTGACAGTGAGTGCAGATACTACCTTAGGGTTCATCACTAAGGCTGCTAATAACGG</w:t>
      </w:r>
    </w:p>
    <w:p w:rsidR="00A8715D" w:rsidRDefault="00A8715D" w:rsidP="00A8715D">
      <w:r>
        <w:t>TAACTCCTTTAACCTTACGCTTGGTGCCGGTAAAACTCTTACTATAACAGGTCAAGGTATTACTAATGCACAAGCTGCTG</w:t>
      </w:r>
    </w:p>
    <w:p w:rsidR="00A8715D" w:rsidRDefault="00A8715D" w:rsidP="00A8715D">
      <w:r>
        <w:t>TTACAAAAAATGCTCGAAATGTTGTTGCACAATTTAATGGTGGTGCTGCTATTGCCAATAATGATCTTAGCGGTGTAGGA</w:t>
      </w:r>
    </w:p>
    <w:p w:rsidR="00A8715D" w:rsidRDefault="00A8715D" w:rsidP="00A8715D">
      <w:r>
        <w:t>ACAATAGACTTGGGTGCTGCGGCTTCTACATTAGTATTTAATTTAGCAAATCCTACAACTCAAAAAGCTCCTCTTATACT</w:t>
      </w:r>
    </w:p>
    <w:p w:rsidR="00A8715D" w:rsidRDefault="00A8715D" w:rsidP="00A8715D">
      <w:r>
        <w:t>TGGAAATAATGCTGTAATAGCTAATGGTGTTAACGGTACATTAAATGTTACTAATGGATTTATTCAAGTTTCAGATAAAA</w:t>
      </w:r>
    </w:p>
    <w:p w:rsidR="00A8715D" w:rsidRDefault="00A8715D" w:rsidP="00A8715D">
      <w:proofErr w:type="spellStart"/>
      <w:r>
        <w:t>GTTTTGCTACTGTTAA</w:t>
      </w:r>
      <w:proofErr w:type="spellEnd"/>
    </w:p>
    <w:p w:rsidR="00A8715D" w:rsidRDefault="00A8715D" w:rsidP="00A8715D">
      <w:r>
        <w:t xml:space="preserve">&gt;Rickettsia sp. </w:t>
      </w:r>
      <w:proofErr w:type="spellStart"/>
      <w:r>
        <w:t>MT361023</w:t>
      </w:r>
      <w:proofErr w:type="spellEnd"/>
    </w:p>
    <w:p w:rsidR="00A8715D" w:rsidRDefault="00A8715D" w:rsidP="00A8715D">
      <w:r>
        <w:t>TAGAACAACAAACGGAGTTGCTACAACTGTTGATGGTGCGGGATTTGACCAAACTGTCAATCTTGCAAATGTTGCAGTTG</w:t>
      </w:r>
    </w:p>
    <w:p w:rsidR="00A8715D" w:rsidRDefault="00A8715D" w:rsidP="00A8715D">
      <w:r>
        <w:t>CTCTAAATGCAGTTATTACTGCTAATGTTAATAATGGTATTAATTTCAATACTCCAGCCGGTAGTTTTAACGGTTTGTTT</w:t>
      </w:r>
    </w:p>
    <w:p w:rsidR="00A8715D" w:rsidRDefault="00A8715D" w:rsidP="00A8715D">
      <w:r>
        <w:t>TTAAATAATGCAAACCATTTAGCAGTGACAGTGAGTGAAGATACTACCTTAGGGTTCATCAATAATGTTGCTCATAACGC</w:t>
      </w:r>
    </w:p>
    <w:p w:rsidR="00A8715D" w:rsidRDefault="00A8715D" w:rsidP="00A8715D">
      <w:r>
        <w:t>TAACTTCTTTAACATTACGCTTGATGCCGGTAAAACTCTTACTATAACAGGTCAAGGTATTACTAATGTACAAGCTGCTG</w:t>
      </w:r>
    </w:p>
    <w:p w:rsidR="00A8715D" w:rsidRDefault="00A8715D" w:rsidP="00A8715D">
      <w:r>
        <w:t>CTACACACAATGCTCAAAATATTGTTGCACAATTTAATGGTGGTGCTGCTATTGCCAATAATGATCTTAGCGGTGTAGGA</w:t>
      </w:r>
    </w:p>
    <w:p w:rsidR="00A8715D" w:rsidRDefault="00A8715D" w:rsidP="00A8715D">
      <w:r>
        <w:t>ACAATAGACTTCGGTGCTGCGGCTTCTACATTAGTATTTAATTTAGCAAATCCTACAACTCAAAAAGCTCCTCT</w:t>
      </w:r>
      <w:r>
        <w:lastRenderedPageBreak/>
        <w:t>TATACT</w:t>
      </w:r>
    </w:p>
    <w:p w:rsidR="00A8715D" w:rsidRDefault="00A8715D" w:rsidP="00A8715D">
      <w:r>
        <w:t>TGCAGGTAATGCTTTAATAGCTAATGGTGCTAACGGTACATTAAATGTTACTAATGGATTTATTCAAGTTTCAGATAAAA</w:t>
      </w:r>
    </w:p>
    <w:p w:rsidR="001125C0" w:rsidRDefault="00A8715D" w:rsidP="00A8715D">
      <w:proofErr w:type="spellStart"/>
      <w:r>
        <w:t>GTTTTGCTACTGTTAA</w:t>
      </w:r>
      <w:bookmarkStart w:id="0" w:name="_GoBack"/>
      <w:bookmarkEnd w:id="0"/>
      <w:proofErr w:type="spellEnd"/>
    </w:p>
    <w:sectPr w:rsidR="001125C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70B8E" w:rsidRDefault="00170B8E" w:rsidP="00A8715D">
      <w:r>
        <w:separator/>
      </w:r>
    </w:p>
  </w:endnote>
  <w:endnote w:type="continuationSeparator" w:id="0">
    <w:p w:rsidR="00170B8E" w:rsidRDefault="00170B8E" w:rsidP="00A8715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70B8E" w:rsidRDefault="00170B8E" w:rsidP="00A8715D">
      <w:r>
        <w:separator/>
      </w:r>
    </w:p>
  </w:footnote>
  <w:footnote w:type="continuationSeparator" w:id="0">
    <w:p w:rsidR="00170B8E" w:rsidRDefault="00170B8E" w:rsidP="00A8715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2CB6"/>
    <w:rsid w:val="00170B8E"/>
    <w:rsid w:val="004E1F49"/>
    <w:rsid w:val="009224DD"/>
    <w:rsid w:val="00A8715D"/>
    <w:rsid w:val="00ED2C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8715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8715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8715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8715D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8715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8715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8715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8715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70</Words>
  <Characters>1544</Characters>
  <Application>Microsoft Office Word</Application>
  <DocSecurity>0</DocSecurity>
  <Lines>12</Lines>
  <Paragraphs>3</Paragraphs>
  <ScaleCrop>false</ScaleCrop>
  <Company/>
  <LinksUpToDate>false</LinksUpToDate>
  <CharactersWithSpaces>18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YB</dc:creator>
  <cp:keywords/>
  <dc:description/>
  <cp:lastModifiedBy>CYB</cp:lastModifiedBy>
  <cp:revision>2</cp:revision>
  <dcterms:created xsi:type="dcterms:W3CDTF">2022-06-14T08:55:00Z</dcterms:created>
  <dcterms:modified xsi:type="dcterms:W3CDTF">2022-06-14T08:55:00Z</dcterms:modified>
</cp:coreProperties>
</file>